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26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3100"/>
        <w:gridCol w:w="146"/>
      </w:tblGrid>
      <w:tr w:rsidR="00197335" w:rsidRPr="00197335" w14:paraId="23F98D57" w14:textId="77777777" w:rsidTr="00197335">
        <w:trPr>
          <w:gridAfter w:val="1"/>
          <w:wAfter w:w="146" w:type="dxa"/>
          <w:trHeight w:val="42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14:paraId="21C91A13" w14:textId="47341A23" w:rsidR="00C502ED" w:rsidRPr="00197335" w:rsidRDefault="00C502ED" w:rsidP="00C502ED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:lang w:eastAsia="de-DE"/>
                <w14:ligatures w14:val="none"/>
              </w:rPr>
            </w:pP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546A"/>
            <w:noWrap/>
            <w:vAlign w:val="bottom"/>
            <w:hideMark/>
          </w:tcPr>
          <w:p w14:paraId="4C7E4A69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:lang w:eastAsia="de-DE"/>
                <w14:ligatures w14:val="none"/>
              </w:rPr>
            </w:pPr>
            <w:proofErr w:type="spellStart"/>
            <w:r w:rsidRPr="0019733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:lang w:eastAsia="de-DE"/>
                <w14:ligatures w14:val="none"/>
              </w:rPr>
              <w:t>Approval</w:t>
            </w:r>
            <w:proofErr w:type="spellEnd"/>
            <w:r w:rsidRPr="0019733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:lang w:eastAsia="de-DE"/>
                <w14:ligatures w14:val="none"/>
              </w:rPr>
              <w:t xml:space="preserve"> </w:t>
            </w:r>
            <w:proofErr w:type="spellStart"/>
            <w:r w:rsidRPr="00197335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32"/>
                <w:szCs w:val="32"/>
                <w:lang w:eastAsia="de-DE"/>
                <w14:ligatures w14:val="none"/>
              </w:rPr>
              <w:t>Number</w:t>
            </w:r>
            <w:proofErr w:type="spellEnd"/>
          </w:p>
        </w:tc>
      </w:tr>
      <w:tr w:rsidR="00197335" w:rsidRPr="00197335" w14:paraId="7AF8D5C3" w14:textId="77777777" w:rsidTr="00197335">
        <w:trPr>
          <w:gridAfter w:val="1"/>
          <w:wAfter w:w="146" w:type="dxa"/>
          <w:trHeight w:val="400"/>
        </w:trPr>
        <w:tc>
          <w:tcPr>
            <w:tcW w:w="4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B0B092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Hamburg, Asklepios Klinik St. Georg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2907583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2021-100615-BO-ff</w:t>
            </w:r>
          </w:p>
        </w:tc>
      </w:tr>
      <w:tr w:rsidR="00197335" w:rsidRPr="00197335" w14:paraId="59E6417A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9C96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712B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E34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</w:tr>
      <w:tr w:rsidR="00197335" w:rsidRPr="00197335" w14:paraId="50B2B0A9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738C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B34A8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E075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3AC0B424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87DC6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33C71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AE96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752E4C7E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A9979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F1EDD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B3B8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248EA142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C5677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D1033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39D5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19D402FA" w14:textId="77777777" w:rsidTr="00197335">
        <w:trPr>
          <w:trHeight w:val="8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035BE0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Sheffield Teaching Hospital, NHS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35450C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IRAS #301571</w:t>
            </w:r>
          </w:p>
        </w:tc>
        <w:tc>
          <w:tcPr>
            <w:tcW w:w="146" w:type="dxa"/>
            <w:vAlign w:val="center"/>
            <w:hideMark/>
          </w:tcPr>
          <w:p w14:paraId="0BA6D207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2DCBE36A" w14:textId="77777777" w:rsidTr="00197335">
        <w:trPr>
          <w:trHeight w:val="400"/>
        </w:trPr>
        <w:tc>
          <w:tcPr>
            <w:tcW w:w="4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963A14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Vienna, University Hospital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B24C051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2036/2021</w:t>
            </w:r>
          </w:p>
        </w:tc>
        <w:tc>
          <w:tcPr>
            <w:tcW w:w="146" w:type="dxa"/>
            <w:vAlign w:val="center"/>
            <w:hideMark/>
          </w:tcPr>
          <w:p w14:paraId="7BF2D46A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11C37A20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3BC75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20348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A891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</w:tr>
      <w:tr w:rsidR="00197335" w:rsidRPr="00197335" w14:paraId="7D2DB487" w14:textId="77777777" w:rsidTr="00197335">
        <w:trPr>
          <w:trHeight w:val="4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3408B3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 xml:space="preserve">Lund, </w:t>
            </w:r>
            <w:proofErr w:type="spellStart"/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Skane</w:t>
            </w:r>
            <w:proofErr w:type="spellEnd"/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 xml:space="preserve"> University Hospital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C2D528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proofErr w:type="spellStart"/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Dnr</w:t>
            </w:r>
            <w:proofErr w:type="spellEnd"/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 xml:space="preserve"> 2022-02888-01 </w:t>
            </w:r>
          </w:p>
        </w:tc>
        <w:tc>
          <w:tcPr>
            <w:tcW w:w="146" w:type="dxa"/>
            <w:vAlign w:val="center"/>
            <w:hideMark/>
          </w:tcPr>
          <w:p w14:paraId="29780A3E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09D5626A" w14:textId="77777777" w:rsidTr="00197335">
        <w:trPr>
          <w:trHeight w:val="4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2482EB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proofErr w:type="spellStart"/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Harefield</w:t>
            </w:r>
            <w:proofErr w:type="spellEnd"/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 xml:space="preserve"> Hospital, Londo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8CB15E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IRAS #301571</w:t>
            </w:r>
          </w:p>
        </w:tc>
        <w:tc>
          <w:tcPr>
            <w:tcW w:w="146" w:type="dxa"/>
            <w:vAlign w:val="center"/>
            <w:hideMark/>
          </w:tcPr>
          <w:p w14:paraId="537D5291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14113421" w14:textId="77777777" w:rsidTr="00197335">
        <w:trPr>
          <w:trHeight w:val="8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ECB8D5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Heidelberg, University Hospital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FCAFC6B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S-160/2022</w:t>
            </w:r>
          </w:p>
        </w:tc>
        <w:tc>
          <w:tcPr>
            <w:tcW w:w="146" w:type="dxa"/>
            <w:vAlign w:val="center"/>
            <w:hideMark/>
          </w:tcPr>
          <w:p w14:paraId="49426B0A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725AD028" w14:textId="77777777" w:rsidTr="00197335">
        <w:trPr>
          <w:trHeight w:val="400"/>
        </w:trPr>
        <w:tc>
          <w:tcPr>
            <w:tcW w:w="4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5E3B38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Ulm, University Hospital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91F5A58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483/21</w:t>
            </w:r>
          </w:p>
        </w:tc>
        <w:tc>
          <w:tcPr>
            <w:tcW w:w="146" w:type="dxa"/>
            <w:vAlign w:val="center"/>
            <w:hideMark/>
          </w:tcPr>
          <w:p w14:paraId="02D9A34F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36F9FB17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A4344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FFB01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0371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</w:tr>
      <w:tr w:rsidR="00197335" w:rsidRPr="00197335" w14:paraId="5DC11A32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D133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48A1E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9D95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473CD547" w14:textId="77777777" w:rsidTr="00197335">
        <w:trPr>
          <w:trHeight w:val="380"/>
        </w:trPr>
        <w:tc>
          <w:tcPr>
            <w:tcW w:w="4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86F795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Essen, University Hospital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C59C86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21-10373-BO</w:t>
            </w:r>
          </w:p>
        </w:tc>
        <w:tc>
          <w:tcPr>
            <w:tcW w:w="146" w:type="dxa"/>
            <w:vAlign w:val="center"/>
            <w:hideMark/>
          </w:tcPr>
          <w:p w14:paraId="6012AB27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7FEA712F" w14:textId="77777777" w:rsidTr="00197335">
        <w:trPr>
          <w:trHeight w:val="38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EB537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7D186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A3F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</w:tr>
      <w:tr w:rsidR="00197335" w:rsidRPr="00197335" w14:paraId="343BC895" w14:textId="77777777" w:rsidTr="00197335">
        <w:trPr>
          <w:trHeight w:val="38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019C0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1C59B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BEA0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260868E1" w14:textId="77777777" w:rsidTr="00197335">
        <w:trPr>
          <w:trHeight w:val="380"/>
        </w:trPr>
        <w:tc>
          <w:tcPr>
            <w:tcW w:w="4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37142D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München, German Heart Center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51EA45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124/22 S</w:t>
            </w:r>
          </w:p>
        </w:tc>
        <w:tc>
          <w:tcPr>
            <w:tcW w:w="146" w:type="dxa"/>
            <w:vAlign w:val="center"/>
            <w:hideMark/>
          </w:tcPr>
          <w:p w14:paraId="70952DBC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5386586F" w14:textId="77777777" w:rsidTr="00197335">
        <w:trPr>
          <w:trHeight w:val="38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5BC04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28D9E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99A6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</w:tr>
      <w:tr w:rsidR="00197335" w:rsidRPr="00197335" w14:paraId="6FC222AA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D4C5E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0CEBC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C5F5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73614D2F" w14:textId="77777777" w:rsidTr="00197335">
        <w:trPr>
          <w:trHeight w:val="380"/>
        </w:trPr>
        <w:tc>
          <w:tcPr>
            <w:tcW w:w="4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6C2458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Erlangen, University Hospital</w:t>
            </w:r>
          </w:p>
        </w:tc>
        <w:tc>
          <w:tcPr>
            <w:tcW w:w="3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711A25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22-74-Bn</w:t>
            </w:r>
          </w:p>
        </w:tc>
        <w:tc>
          <w:tcPr>
            <w:tcW w:w="146" w:type="dxa"/>
            <w:vAlign w:val="center"/>
            <w:hideMark/>
          </w:tcPr>
          <w:p w14:paraId="5704EF68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197335" w:rsidRPr="00197335" w14:paraId="41A30DE2" w14:textId="77777777" w:rsidTr="00197335">
        <w:trPr>
          <w:trHeight w:val="400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915F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3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AFA1C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720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</w:p>
        </w:tc>
      </w:tr>
      <w:tr w:rsidR="00197335" w:rsidRPr="00197335" w14:paraId="26A70B3D" w14:textId="77777777" w:rsidTr="00197335">
        <w:trPr>
          <w:trHeight w:val="8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73506D" w14:textId="77777777" w:rsidR="00197335" w:rsidRPr="00197335" w:rsidRDefault="00197335" w:rsidP="00197335">
            <w:pPr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Hannover, MHH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099661" w14:textId="77777777" w:rsidR="00197335" w:rsidRPr="00197335" w:rsidRDefault="00197335" w:rsidP="0019733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</w:pPr>
            <w:r w:rsidRPr="00197335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de-DE"/>
                <w14:ligatures w14:val="none"/>
              </w:rPr>
              <w:t>10353_BO_K_2022</w:t>
            </w:r>
          </w:p>
        </w:tc>
        <w:tc>
          <w:tcPr>
            <w:tcW w:w="146" w:type="dxa"/>
            <w:vAlign w:val="center"/>
            <w:hideMark/>
          </w:tcPr>
          <w:p w14:paraId="14DABD90" w14:textId="77777777" w:rsidR="00197335" w:rsidRPr="00197335" w:rsidRDefault="00197335" w:rsidP="001973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17509393" w14:textId="77777777" w:rsidR="005F5838" w:rsidRDefault="005F5838"/>
    <w:p w14:paraId="62074DB3" w14:textId="77777777" w:rsidR="00C502ED" w:rsidRDefault="00C502ED"/>
    <w:p w14:paraId="2D981CB2" w14:textId="77777777" w:rsidR="00C502ED" w:rsidRPr="00C502ED" w:rsidRDefault="00C502ED" w:rsidP="00C502ED">
      <w:pPr>
        <w:rPr>
          <w:rFonts w:cstheme="minorHAnsi"/>
          <w:b/>
          <w:bCs/>
          <w:sz w:val="28"/>
          <w:szCs w:val="28"/>
          <w:lang w:val="en-US"/>
        </w:rPr>
      </w:pPr>
      <w:r w:rsidRPr="00C502ED">
        <w:rPr>
          <w:rFonts w:cstheme="minorHAnsi"/>
          <w:b/>
          <w:bCs/>
          <w:sz w:val="28"/>
          <w:szCs w:val="28"/>
          <w:lang w:val="en-US"/>
        </w:rPr>
        <w:t>Definition of Adverse Device Effects (ADE)</w:t>
      </w:r>
    </w:p>
    <w:p w14:paraId="52549DBA" w14:textId="6EAC1400" w:rsidR="00C502ED" w:rsidRPr="00C502ED" w:rsidRDefault="00C502ED" w:rsidP="00C502ED">
      <w:pPr>
        <w:rPr>
          <w:rFonts w:cstheme="minorHAnsi"/>
          <w:sz w:val="28"/>
          <w:szCs w:val="28"/>
          <w:lang w:val="en-US"/>
        </w:rPr>
      </w:pPr>
      <w:r w:rsidRPr="00C502ED">
        <w:rPr>
          <w:rFonts w:cstheme="minorHAnsi"/>
          <w:sz w:val="28"/>
          <w:szCs w:val="28"/>
          <w:lang w:val="en-US"/>
        </w:rPr>
        <w:t>According to ISO 14155:2020 chapter 3.1, an ADE is defined as an adverse event related to the use of an</w:t>
      </w:r>
      <w:r>
        <w:rPr>
          <w:rFonts w:cstheme="minorHAnsi"/>
          <w:sz w:val="28"/>
          <w:szCs w:val="28"/>
          <w:lang w:val="en-US"/>
        </w:rPr>
        <w:t xml:space="preserve"> </w:t>
      </w:r>
      <w:r w:rsidRPr="00C502ED">
        <w:rPr>
          <w:rFonts w:cstheme="minorHAnsi"/>
          <w:sz w:val="28"/>
          <w:szCs w:val="28"/>
          <w:lang w:val="en-US"/>
        </w:rPr>
        <w:t>investigational medical device.</w:t>
      </w:r>
    </w:p>
    <w:p w14:paraId="29A32161" w14:textId="6A879383" w:rsidR="00C502ED" w:rsidRPr="00C502ED" w:rsidRDefault="00C502ED" w:rsidP="00C502ED">
      <w:pPr>
        <w:rPr>
          <w:rFonts w:cstheme="minorHAnsi"/>
          <w:sz w:val="28"/>
          <w:szCs w:val="28"/>
          <w:lang w:val="en-US"/>
        </w:rPr>
      </w:pPr>
      <w:r w:rsidRPr="00C502ED">
        <w:rPr>
          <w:rFonts w:cstheme="minorHAnsi"/>
          <w:sz w:val="28"/>
          <w:szCs w:val="28"/>
          <w:lang w:val="en-US"/>
        </w:rPr>
        <w:t>This definition includes AE resulting from insufficient or inadequate IFU,</w:t>
      </w:r>
      <w:r>
        <w:rPr>
          <w:rFonts w:cstheme="minorHAnsi"/>
          <w:sz w:val="28"/>
          <w:szCs w:val="28"/>
          <w:lang w:val="en-US"/>
        </w:rPr>
        <w:t xml:space="preserve"> </w:t>
      </w:r>
      <w:r w:rsidRPr="00C502ED">
        <w:rPr>
          <w:rFonts w:cstheme="minorHAnsi"/>
          <w:sz w:val="28"/>
          <w:szCs w:val="28"/>
          <w:lang w:val="en-US"/>
        </w:rPr>
        <w:t>deployment, implantation,</w:t>
      </w:r>
      <w:r>
        <w:rPr>
          <w:rFonts w:cstheme="minorHAnsi"/>
          <w:sz w:val="28"/>
          <w:szCs w:val="28"/>
          <w:lang w:val="en-US"/>
        </w:rPr>
        <w:t xml:space="preserve"> </w:t>
      </w:r>
      <w:r w:rsidRPr="00C502ED">
        <w:rPr>
          <w:rFonts w:cstheme="minorHAnsi"/>
          <w:sz w:val="28"/>
          <w:szCs w:val="28"/>
          <w:lang w:val="en-US"/>
        </w:rPr>
        <w:t xml:space="preserve">installation, or operation, or any malfunction of the </w:t>
      </w:r>
      <w:r w:rsidRPr="00C502ED">
        <w:rPr>
          <w:rFonts w:cstheme="minorHAnsi"/>
          <w:sz w:val="28"/>
          <w:szCs w:val="28"/>
          <w:lang w:val="en-US"/>
        </w:rPr>
        <w:lastRenderedPageBreak/>
        <w:t>MD. This definition also includes any event resulting</w:t>
      </w:r>
      <w:r>
        <w:rPr>
          <w:rFonts w:cstheme="minorHAnsi"/>
          <w:sz w:val="28"/>
          <w:szCs w:val="28"/>
          <w:lang w:val="en-US"/>
        </w:rPr>
        <w:t xml:space="preserve"> </w:t>
      </w:r>
      <w:r w:rsidRPr="00C502ED">
        <w:rPr>
          <w:rFonts w:cstheme="minorHAnsi"/>
          <w:sz w:val="28"/>
          <w:szCs w:val="28"/>
          <w:lang w:val="en-US"/>
        </w:rPr>
        <w:t>from use error or from intentional misuse of the MD.</w:t>
      </w:r>
    </w:p>
    <w:p w14:paraId="3452E309" w14:textId="77777777" w:rsidR="00C502ED" w:rsidRDefault="00C502ED" w:rsidP="00C502ED">
      <w:pPr>
        <w:rPr>
          <w:rFonts w:cstheme="minorHAnsi"/>
          <w:sz w:val="28"/>
          <w:szCs w:val="28"/>
          <w:lang w:val="en-US"/>
        </w:rPr>
      </w:pPr>
    </w:p>
    <w:p w14:paraId="083ABAE9" w14:textId="47946D43" w:rsidR="00C502ED" w:rsidRDefault="00C502ED" w:rsidP="00C502ED">
      <w:pPr>
        <w:rPr>
          <w:rFonts w:cstheme="minorHAnsi"/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t>All</w:t>
      </w:r>
      <w:r w:rsidRPr="00C502ED">
        <w:rPr>
          <w:rFonts w:cstheme="minorHAnsi"/>
          <w:sz w:val="28"/>
          <w:szCs w:val="28"/>
          <w:lang w:val="en-US"/>
        </w:rPr>
        <w:t xml:space="preserve"> Investigator</w:t>
      </w:r>
      <w:r>
        <w:rPr>
          <w:rFonts w:cstheme="minorHAnsi"/>
          <w:sz w:val="28"/>
          <w:szCs w:val="28"/>
          <w:lang w:val="en-US"/>
        </w:rPr>
        <w:t>s</w:t>
      </w:r>
      <w:r w:rsidRPr="00C502ED">
        <w:rPr>
          <w:rFonts w:cstheme="minorHAnsi"/>
          <w:sz w:val="28"/>
          <w:szCs w:val="28"/>
          <w:lang w:val="en-US"/>
        </w:rPr>
        <w:t xml:space="preserve"> </w:t>
      </w:r>
      <w:r>
        <w:rPr>
          <w:rFonts w:cstheme="minorHAnsi"/>
          <w:sz w:val="28"/>
          <w:szCs w:val="28"/>
          <w:lang w:val="en-US"/>
        </w:rPr>
        <w:t>were</w:t>
      </w:r>
      <w:r w:rsidRPr="00C502ED">
        <w:rPr>
          <w:rFonts w:cstheme="minorHAnsi"/>
          <w:sz w:val="28"/>
          <w:szCs w:val="28"/>
          <w:lang w:val="en-US"/>
        </w:rPr>
        <w:t xml:space="preserve"> asked to assess the relationship of the MD or procedure to the AE. The following</w:t>
      </w:r>
      <w:r>
        <w:rPr>
          <w:rFonts w:cstheme="minorHAnsi"/>
          <w:sz w:val="28"/>
          <w:szCs w:val="28"/>
          <w:lang w:val="en-US"/>
        </w:rPr>
        <w:t xml:space="preserve"> </w:t>
      </w:r>
      <w:r w:rsidRPr="00C502ED">
        <w:rPr>
          <w:rFonts w:cstheme="minorHAnsi"/>
          <w:sz w:val="28"/>
          <w:szCs w:val="28"/>
          <w:lang w:val="en-US"/>
        </w:rPr>
        <w:t>categories for classification of relationship are available (acc. to MEDDEV 2.7/3 revision 3, May 2015, ref.16):</w:t>
      </w:r>
    </w:p>
    <w:p w14:paraId="752AA944" w14:textId="77777777" w:rsidR="00C502ED" w:rsidRPr="00C502ED" w:rsidRDefault="00C502ED" w:rsidP="00C502ED">
      <w:pPr>
        <w:rPr>
          <w:rFonts w:cstheme="minorHAnsi"/>
          <w:sz w:val="28"/>
          <w:szCs w:val="28"/>
          <w:lang w:val="en-US"/>
        </w:rPr>
      </w:pPr>
    </w:p>
    <w:p w14:paraId="5021300B" w14:textId="77777777" w:rsidR="00C502ED" w:rsidRPr="00C502ED" w:rsidRDefault="00C502ED" w:rsidP="00C502ED">
      <w:pPr>
        <w:rPr>
          <w:rFonts w:cstheme="minorHAnsi"/>
          <w:sz w:val="28"/>
          <w:szCs w:val="28"/>
          <w:lang w:val="en-US"/>
        </w:rPr>
      </w:pPr>
      <w:r w:rsidRPr="00C502ED">
        <w:rPr>
          <w:rFonts w:cstheme="minorHAnsi"/>
          <w:sz w:val="28"/>
          <w:szCs w:val="28"/>
          <w:lang w:val="en-US"/>
        </w:rPr>
        <w:t>A causal relationship towards the MD or study procedure should be rated as follows:</w:t>
      </w:r>
    </w:p>
    <w:p w14:paraId="2B4F4057" w14:textId="243D0711" w:rsidR="00C502ED" w:rsidRDefault="00C502ED" w:rsidP="00C502ED">
      <w:pPr>
        <w:rPr>
          <w:sz w:val="28"/>
          <w:szCs w:val="28"/>
          <w:lang w:val="en-US"/>
        </w:rPr>
      </w:pPr>
      <w:r w:rsidRPr="00C502ED">
        <w:rPr>
          <w:rFonts w:cstheme="minorHAnsi"/>
          <w:sz w:val="28"/>
          <w:szCs w:val="28"/>
          <w:lang w:val="en-US"/>
        </w:rPr>
        <w:t>• Not related: The relationship t</w:t>
      </w:r>
      <w:r w:rsidRPr="00C502ED">
        <w:rPr>
          <w:sz w:val="28"/>
          <w:szCs w:val="28"/>
          <w:lang w:val="en-US"/>
        </w:rPr>
        <w:t>o the device or procedures can be excluded.</w:t>
      </w:r>
    </w:p>
    <w:p w14:paraId="6738425D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• Unlikely: The relationship with the use of the device seems not relevant and / or the event can be</w:t>
      </w:r>
    </w:p>
    <w:p w14:paraId="7456E56A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reasonably explained by another cause, but additional information may be obtained.</w:t>
      </w:r>
    </w:p>
    <w:p w14:paraId="44AC0879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• Possible: The relationship with the use of the device is weak but cannot be ruled out completely.</w:t>
      </w:r>
    </w:p>
    <w:p w14:paraId="16CDD244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Alternative causes are also possible.</w:t>
      </w:r>
    </w:p>
    <w:p w14:paraId="7108390A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• Probable: The relationship with the use of the device seems relevant and / or the event cannot</w:t>
      </w:r>
    </w:p>
    <w:p w14:paraId="638139A1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reasonably explained by another cause.</w:t>
      </w:r>
    </w:p>
    <w:p w14:paraId="6F8CBF36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• Causal relationship: The serious event is associated with the device or with procedures beyond</w:t>
      </w:r>
    </w:p>
    <w:p w14:paraId="75CF302B" w14:textId="05905FC6" w:rsid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reasonable doubt.</w:t>
      </w:r>
    </w:p>
    <w:p w14:paraId="1A54B33B" w14:textId="77777777" w:rsidR="00C502ED" w:rsidRDefault="00C502ED" w:rsidP="00C502ED">
      <w:pPr>
        <w:rPr>
          <w:sz w:val="28"/>
          <w:szCs w:val="28"/>
          <w:lang w:val="en-US"/>
        </w:rPr>
      </w:pPr>
    </w:p>
    <w:p w14:paraId="68E03103" w14:textId="77777777" w:rsidR="00C502ED" w:rsidRPr="00C502ED" w:rsidRDefault="00C502ED" w:rsidP="00C502ED">
      <w:pPr>
        <w:rPr>
          <w:b/>
          <w:bCs/>
          <w:sz w:val="28"/>
          <w:szCs w:val="28"/>
          <w:lang w:val="en-US"/>
        </w:rPr>
      </w:pPr>
      <w:r w:rsidRPr="00C502ED">
        <w:rPr>
          <w:b/>
          <w:bCs/>
          <w:sz w:val="28"/>
          <w:szCs w:val="28"/>
          <w:lang w:val="en-US"/>
        </w:rPr>
        <w:t>Definition of Serious Adverse Device Effects (SADE)</w:t>
      </w:r>
    </w:p>
    <w:p w14:paraId="57DEBED3" w14:textId="2D5ACF0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A SADE is defined as an ADE that has resulted in any of the consequences characteristic for a SAE (as per</w:t>
      </w:r>
      <w:r>
        <w:rPr>
          <w:sz w:val="28"/>
          <w:szCs w:val="28"/>
          <w:lang w:val="en-US"/>
        </w:rPr>
        <w:t xml:space="preserve"> </w:t>
      </w:r>
      <w:r w:rsidRPr="00C502ED">
        <w:rPr>
          <w:sz w:val="28"/>
          <w:szCs w:val="28"/>
          <w:lang w:val="en-US"/>
        </w:rPr>
        <w:t>ISO 14155:2020, chapter 3.44).</w:t>
      </w:r>
    </w:p>
    <w:p w14:paraId="174B8649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Definition of Unanticipated Serious Adverse Device Effect (USADE)</w:t>
      </w:r>
    </w:p>
    <w:p w14:paraId="14E1F381" w14:textId="77777777" w:rsidR="00C502ED" w:rsidRDefault="00C502ED" w:rsidP="00C502ED">
      <w:pPr>
        <w:rPr>
          <w:sz w:val="28"/>
          <w:szCs w:val="28"/>
          <w:lang w:val="en-US"/>
        </w:rPr>
      </w:pPr>
    </w:p>
    <w:p w14:paraId="14F2C3F2" w14:textId="1719E34A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An USADE is defined as a SADE which by its nature, incidence, severity or outcome has not been identified</w:t>
      </w:r>
      <w:r>
        <w:rPr>
          <w:sz w:val="28"/>
          <w:szCs w:val="28"/>
          <w:lang w:val="en-US"/>
        </w:rPr>
        <w:t xml:space="preserve"> </w:t>
      </w:r>
      <w:r w:rsidRPr="00C502ED">
        <w:rPr>
          <w:sz w:val="28"/>
          <w:szCs w:val="28"/>
          <w:lang w:val="en-US"/>
        </w:rPr>
        <w:t>in the current risk assessment (see ISO 14155:2020, chapter 3.51).</w:t>
      </w:r>
      <w:r>
        <w:rPr>
          <w:sz w:val="28"/>
          <w:szCs w:val="28"/>
          <w:lang w:val="en-US"/>
        </w:rPr>
        <w:t xml:space="preserve"> </w:t>
      </w:r>
      <w:r w:rsidRPr="00C502ED">
        <w:rPr>
          <w:sz w:val="28"/>
          <w:szCs w:val="28"/>
          <w:lang w:val="en-US"/>
        </w:rPr>
        <w:t>SADE and USADE will immediately be analyzed by the sponsor in regard to possible root-cause and</w:t>
      </w:r>
      <w:r>
        <w:rPr>
          <w:sz w:val="28"/>
          <w:szCs w:val="28"/>
          <w:lang w:val="en-US"/>
        </w:rPr>
        <w:t xml:space="preserve"> </w:t>
      </w:r>
      <w:r w:rsidRPr="00C502ED">
        <w:rPr>
          <w:sz w:val="28"/>
          <w:szCs w:val="28"/>
          <w:lang w:val="en-US"/>
        </w:rPr>
        <w:t>possibility of reoccurrence. In addition, all statutory reporting duties will be fulfilled. In case of USADE, the</w:t>
      </w:r>
    </w:p>
    <w:p w14:paraId="4053C5EC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investigator has the same notification duties as for SADE.</w:t>
      </w:r>
    </w:p>
    <w:p w14:paraId="68DCD29D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• Date</w:t>
      </w:r>
    </w:p>
    <w:p w14:paraId="7A88AFBE" w14:textId="77777777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• Event category</w:t>
      </w:r>
    </w:p>
    <w:p w14:paraId="67235DEF" w14:textId="68CAFCA3" w:rsidR="00C502ED" w:rsidRPr="00C502ED" w:rsidRDefault="00C502ED" w:rsidP="00C502ED">
      <w:pPr>
        <w:rPr>
          <w:sz w:val="28"/>
          <w:szCs w:val="28"/>
          <w:lang w:val="en-US"/>
        </w:rPr>
      </w:pPr>
      <w:r w:rsidRPr="00C502ED">
        <w:rPr>
          <w:sz w:val="28"/>
          <w:szCs w:val="28"/>
          <w:lang w:val="en-US"/>
        </w:rPr>
        <w:t>• UADE (if applicable)</w:t>
      </w:r>
    </w:p>
    <w:sectPr w:rsidR="00C502ED" w:rsidRPr="00C502ED" w:rsidSect="00915A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35"/>
    <w:rsid w:val="00010734"/>
    <w:rsid w:val="00052173"/>
    <w:rsid w:val="00077318"/>
    <w:rsid w:val="00085823"/>
    <w:rsid w:val="00095E65"/>
    <w:rsid w:val="000B4DD4"/>
    <w:rsid w:val="000C5E82"/>
    <w:rsid w:val="000E52DD"/>
    <w:rsid w:val="00140E65"/>
    <w:rsid w:val="00152748"/>
    <w:rsid w:val="00197335"/>
    <w:rsid w:val="001A11D4"/>
    <w:rsid w:val="001B3CE2"/>
    <w:rsid w:val="001E44C7"/>
    <w:rsid w:val="0020705B"/>
    <w:rsid w:val="00213A4F"/>
    <w:rsid w:val="00233F0F"/>
    <w:rsid w:val="00240534"/>
    <w:rsid w:val="00262418"/>
    <w:rsid w:val="0026440B"/>
    <w:rsid w:val="002B7308"/>
    <w:rsid w:val="002D6314"/>
    <w:rsid w:val="002E3CC8"/>
    <w:rsid w:val="002F01C7"/>
    <w:rsid w:val="003715DA"/>
    <w:rsid w:val="003C2237"/>
    <w:rsid w:val="003E00A7"/>
    <w:rsid w:val="00407500"/>
    <w:rsid w:val="004249F6"/>
    <w:rsid w:val="00426805"/>
    <w:rsid w:val="0044506D"/>
    <w:rsid w:val="00456342"/>
    <w:rsid w:val="005011DB"/>
    <w:rsid w:val="005146DE"/>
    <w:rsid w:val="005449A9"/>
    <w:rsid w:val="00560E28"/>
    <w:rsid w:val="005911CD"/>
    <w:rsid w:val="005B144E"/>
    <w:rsid w:val="005C1479"/>
    <w:rsid w:val="005D4A55"/>
    <w:rsid w:val="005D77E9"/>
    <w:rsid w:val="005E5B1F"/>
    <w:rsid w:val="005F5838"/>
    <w:rsid w:val="0064671D"/>
    <w:rsid w:val="006A698D"/>
    <w:rsid w:val="006B2A43"/>
    <w:rsid w:val="006C7B75"/>
    <w:rsid w:val="006D7664"/>
    <w:rsid w:val="006F7D1C"/>
    <w:rsid w:val="007015EE"/>
    <w:rsid w:val="00713CA8"/>
    <w:rsid w:val="00745BD9"/>
    <w:rsid w:val="00747681"/>
    <w:rsid w:val="00772979"/>
    <w:rsid w:val="007941F7"/>
    <w:rsid w:val="007C712E"/>
    <w:rsid w:val="007D60B7"/>
    <w:rsid w:val="007F406D"/>
    <w:rsid w:val="007F577C"/>
    <w:rsid w:val="007F7414"/>
    <w:rsid w:val="00816DB6"/>
    <w:rsid w:val="00826C40"/>
    <w:rsid w:val="0082772F"/>
    <w:rsid w:val="008605F1"/>
    <w:rsid w:val="008A1A25"/>
    <w:rsid w:val="008A4F9F"/>
    <w:rsid w:val="008C701B"/>
    <w:rsid w:val="008F7865"/>
    <w:rsid w:val="00912C39"/>
    <w:rsid w:val="00915A49"/>
    <w:rsid w:val="0094022D"/>
    <w:rsid w:val="00945EDB"/>
    <w:rsid w:val="00950F41"/>
    <w:rsid w:val="00961E1E"/>
    <w:rsid w:val="00962A0D"/>
    <w:rsid w:val="0097726A"/>
    <w:rsid w:val="009C46F3"/>
    <w:rsid w:val="009C6BA6"/>
    <w:rsid w:val="00A262CC"/>
    <w:rsid w:val="00A31CF4"/>
    <w:rsid w:val="00A61FB8"/>
    <w:rsid w:val="00AA5942"/>
    <w:rsid w:val="00AD471B"/>
    <w:rsid w:val="00AE25FE"/>
    <w:rsid w:val="00B17BBB"/>
    <w:rsid w:val="00B27292"/>
    <w:rsid w:val="00B42F21"/>
    <w:rsid w:val="00B92892"/>
    <w:rsid w:val="00B95E32"/>
    <w:rsid w:val="00BC4233"/>
    <w:rsid w:val="00BD15A3"/>
    <w:rsid w:val="00BF050D"/>
    <w:rsid w:val="00C027B0"/>
    <w:rsid w:val="00C06D8B"/>
    <w:rsid w:val="00C145CA"/>
    <w:rsid w:val="00C34EA3"/>
    <w:rsid w:val="00C43181"/>
    <w:rsid w:val="00C43B2D"/>
    <w:rsid w:val="00C502ED"/>
    <w:rsid w:val="00C62EE5"/>
    <w:rsid w:val="00C86EF8"/>
    <w:rsid w:val="00CD191B"/>
    <w:rsid w:val="00CD7201"/>
    <w:rsid w:val="00CE35E8"/>
    <w:rsid w:val="00D44C6F"/>
    <w:rsid w:val="00D56CFB"/>
    <w:rsid w:val="00D76BD2"/>
    <w:rsid w:val="00D9799D"/>
    <w:rsid w:val="00DB3CBD"/>
    <w:rsid w:val="00DC0658"/>
    <w:rsid w:val="00DC491C"/>
    <w:rsid w:val="00E007CA"/>
    <w:rsid w:val="00E0657D"/>
    <w:rsid w:val="00E51133"/>
    <w:rsid w:val="00E71DD3"/>
    <w:rsid w:val="00E87722"/>
    <w:rsid w:val="00E977EB"/>
    <w:rsid w:val="00EC159F"/>
    <w:rsid w:val="00EC6EFD"/>
    <w:rsid w:val="00ED54B0"/>
    <w:rsid w:val="00F44F75"/>
    <w:rsid w:val="00FE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CD6869"/>
  <w15:chartTrackingRefBased/>
  <w15:docId w15:val="{EA4B835B-0070-BF4D-87EC-607BA660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3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ndt</dc:creator>
  <cp:keywords/>
  <dc:description/>
  <cp:lastModifiedBy>Daniel Wendt</cp:lastModifiedBy>
  <cp:revision>3</cp:revision>
  <dcterms:created xsi:type="dcterms:W3CDTF">2023-09-15T11:49:00Z</dcterms:created>
  <dcterms:modified xsi:type="dcterms:W3CDTF">2024-04-11T10:01:00Z</dcterms:modified>
</cp:coreProperties>
</file>